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5"/>
        <w:gridCol w:w="850"/>
        <w:gridCol w:w="851"/>
        <w:gridCol w:w="850"/>
        <w:gridCol w:w="1133"/>
        <w:gridCol w:w="1084"/>
        <w:gridCol w:w="1466"/>
        <w:gridCol w:w="997"/>
      </w:tblGrid>
      <w:tr>
        <w:trPr>
          <w:trHeight w:val="818" w:hRule="exact"/>
        </w:trPr>
        <w:tc>
          <w:tcPr>
            <w:tcW w:w="8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/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Supplementary Table 3. 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>Voxel-based brain mapping analysis results in bvFTD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Correlation with neuropsychological tests, using an uncorrected p-value &lt;0.001 and a cluster size threshold k=50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*) means “negative correlation”; in other tests, positive correlations are shown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78" w:hRule="exact"/>
        </w:trPr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Brain regions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4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MNI coordinates</w:t>
            </w:r>
          </w:p>
          <w:p>
            <w:pPr>
              <w:pStyle w:val="Normal"/>
              <w:spacing w:lineRule="auto" w:line="240" w:before="44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44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44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Z score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K (number of voxels)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r</w:t>
            </w:r>
          </w:p>
        </w:tc>
      </w:tr>
      <w:tr>
        <w:trPr>
          <w:trHeight w:val="546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z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>
          <w:trHeight w:val="816" w:hRule="exact"/>
        </w:trPr>
        <w:tc>
          <w:tcPr>
            <w:tcW w:w="8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cs="Cambria" w:ascii="Calibri" w:hAnsi="Calibri"/>
                <w:b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i/>
                <w:sz w:val="24"/>
                <w:szCs w:val="24"/>
              </w:rPr>
              <w:t>Rey-Osterrieth Complex Figure Test (Copy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i/>
                <w:i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1466" w:hRule="exact"/>
        </w:trPr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Right superior and middle frontal gyri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Bilateral precentral and middle cingulate gyri, and  supplementary motor area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 xml:space="preserve">Left middle and superior frontal; opercular inferior frontal; postcentral; triangular inferior frontal gyri; Rolandic operculum;  superior temporal pole; and insula.  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3.99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97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45</w:t>
            </w:r>
          </w:p>
        </w:tc>
      </w:tr>
      <w:tr>
        <w:trPr>
          <w:trHeight w:val="1290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3.90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44</w:t>
            </w:r>
          </w:p>
        </w:tc>
      </w:tr>
      <w:tr>
        <w:trPr>
          <w:trHeight w:val="1280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/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3.87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44</w:t>
            </w:r>
          </w:p>
        </w:tc>
      </w:tr>
      <w:tr>
        <w:trPr>
          <w:trHeight w:val="816" w:hRule="exact"/>
        </w:trPr>
        <w:tc>
          <w:tcPr>
            <w:tcW w:w="8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cs="Calibri" w:ascii="Calibri" w:hAnsi="Calibri"/>
                <w:b/>
                <w:i/>
                <w:sz w:val="24"/>
                <w:szCs w:val="24"/>
              </w:rPr>
              <w:t xml:space="preserve"> Visual Object and Space Perception Battery (Position discrimination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i/>
                <w:i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1295" w:hRule="exact"/>
        </w:trPr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/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Right superior frontal; precentral; triangular inferior frontal; opercular inferior frontal; medial superior frontal gyri; putamen; supplementary motor area; insula; Rolandic operculum; and pallidum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Bilateral middle cingulate gyru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82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291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53</w:t>
            </w:r>
          </w:p>
        </w:tc>
      </w:tr>
      <w:tr>
        <w:trPr>
          <w:trHeight w:val="1410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69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52</w:t>
            </w:r>
          </w:p>
        </w:tc>
      </w:tr>
      <w:tr>
        <w:trPr>
          <w:trHeight w:val="1159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49</w:t>
            </w:r>
          </w:p>
        </w:tc>
      </w:tr>
      <w:tr>
        <w:trPr>
          <w:trHeight w:val="816" w:hRule="exact"/>
        </w:trPr>
        <w:tc>
          <w:tcPr>
            <w:tcW w:w="87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cs="Calibri" w:ascii="Calibri" w:hAnsi="Calibri"/>
                <w:b/>
                <w:i/>
                <w:sz w:val="24"/>
                <w:szCs w:val="24"/>
              </w:rPr>
              <w:t xml:space="preserve"> Visual Object and Space Perception Battery (number location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i/>
                <w:i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1669" w:hRule="exact"/>
        </w:trPr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Right superior and middle frontal; precentral; opercular inferior frontal gyri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 xml:space="preserve">Left precentral; middle and superior frontal; opercular inferior frontal; middle cingulate; triangular inferior frontal gyri; and paracentral lobe.  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Bilateral supplementary motor area; postcentral; middle cingulate; medial frontal gyri; and roland operculum.</w:t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246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5.07</w:t>
            </w:r>
          </w:p>
        </w:tc>
      </w:tr>
      <w:tr>
        <w:trPr>
          <w:trHeight w:val="1424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-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48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1700" w:hRule="exact"/>
        </w:trPr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-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4.48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8" w:before="0" w:after="0"/>
              <w:ind w:right="-20" w:hanging="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cs="Cambria" w:ascii="Calibri" w:hAnsi="Calibri"/>
                <w:sz w:val="24"/>
                <w:szCs w:val="24"/>
                <w:lang w:val="en-US"/>
              </w:rPr>
              <w:t>0.50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en-GB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Cambria"/>
      <w:sz w:val="22"/>
      <w:szCs w:val="22"/>
      <w:lang w:val="en-GB" w:bidi="en-GB"/>
    </w:rPr>
  </w:style>
  <w:style w:type="character" w:styleId="PiedepginaCar">
    <w:name w:val="Pie de página Car"/>
    <w:qFormat/>
    <w:rPr>
      <w:rFonts w:eastAsia="Cambria"/>
      <w:sz w:val="22"/>
      <w:szCs w:val="22"/>
      <w:lang w:val="en-GB" w:bidi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16:38:00Z</dcterms:created>
  <dc:creator>JORDI MATIAS-GUIU ANTEM</dc:creator>
  <dc:description/>
  <cp:keywords/>
  <dc:language>en-US</dc:language>
  <cp:lastModifiedBy>Jordi Matias-Guiu Antem</cp:lastModifiedBy>
  <cp:lastPrinted>2020-06-29T17:04:00Z</cp:lastPrinted>
  <dcterms:modified xsi:type="dcterms:W3CDTF">2022-08-11T14:07:00Z</dcterms:modified>
  <cp:revision>14</cp:revision>
  <dc:subject/>
  <dc:title/>
</cp:coreProperties>
</file>